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F204" w14:textId="315920B3" w:rsidR="002178F2" w:rsidRDefault="002178F2" w:rsidP="00801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le 1</w:t>
      </w:r>
    </w:p>
    <w:p w14:paraId="43483078" w14:textId="77777777" w:rsidR="002178F2" w:rsidRDefault="002178F2" w:rsidP="008016CC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14:paraId="76515CC9" w14:textId="35A16672" w:rsidR="008016CC" w:rsidRPr="00A37A62" w:rsidRDefault="008016CC" w:rsidP="008016CC">
      <w:pPr>
        <w:rPr>
          <w:rFonts w:ascii="Times New Roman" w:hAnsi="Times New Roman" w:cs="Times New Roman"/>
          <w:b/>
          <w:sz w:val="24"/>
          <w:szCs w:val="24"/>
        </w:rPr>
      </w:pPr>
      <w:r w:rsidRPr="00A37A62">
        <w:rPr>
          <w:rFonts w:ascii="Times New Roman" w:hAnsi="Times New Roman" w:cs="Times New Roman"/>
          <w:b/>
          <w:sz w:val="24"/>
          <w:szCs w:val="24"/>
        </w:rPr>
        <w:t>Interview topic guides for focus group discussion (baseline interviews for both intervention and control groups)</w:t>
      </w:r>
    </w:p>
    <w:p w14:paraId="2A6170C6" w14:textId="77777777" w:rsidR="008016CC" w:rsidRPr="00A37A62" w:rsidRDefault="008016CC" w:rsidP="008016CC">
      <w:pPr>
        <w:rPr>
          <w:rFonts w:ascii="Times New Roman" w:hAnsi="Times New Roman" w:cs="Times New Roman"/>
          <w:sz w:val="24"/>
          <w:szCs w:val="24"/>
        </w:rPr>
      </w:pPr>
    </w:p>
    <w:p w14:paraId="7730292D" w14:textId="77777777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Can you introduce yoursel</w:t>
      </w:r>
      <w:r w:rsidRPr="00A37A62">
        <w:rPr>
          <w:rFonts w:ascii="Times New Roman" w:hAnsi="Times New Roman" w:cs="Times New Roman" w:hint="eastAsia"/>
          <w:sz w:val="24"/>
          <w:szCs w:val="24"/>
        </w:rPr>
        <w:t>ves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A62">
        <w:rPr>
          <w:rFonts w:ascii="Times New Roman" w:hAnsi="Times New Roman" w:cs="Times New Roman"/>
          <w:sz w:val="24"/>
          <w:szCs w:val="24"/>
        </w:rPr>
        <w:t>(start with a quiz/test on NCD knowledge)</w:t>
      </w:r>
    </w:p>
    <w:p w14:paraId="0DA8ADF8" w14:textId="77777777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Do you receive any </w:t>
      </w:r>
      <w:proofErr w:type="gramStart"/>
      <w:r w:rsidRPr="00A37A62">
        <w:rPr>
          <w:rFonts w:ascii="Times New Roman" w:hAnsi="Times New Roman" w:cs="Times New Roman"/>
          <w:sz w:val="24"/>
          <w:szCs w:val="24"/>
        </w:rPr>
        <w:t>health related</w:t>
      </w:r>
      <w:proofErr w:type="gramEnd"/>
      <w:r w:rsidRPr="00A37A62">
        <w:rPr>
          <w:rFonts w:ascii="Times New Roman" w:hAnsi="Times New Roman" w:cs="Times New Roman"/>
          <w:sz w:val="24"/>
          <w:szCs w:val="24"/>
        </w:rPr>
        <w:t xml:space="preserve"> intervention in this village in the last 12 months? </w:t>
      </w:r>
    </w:p>
    <w:p w14:paraId="084AECA6" w14:textId="77777777" w:rsidR="008016CC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How are your health condition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A62">
        <w:rPr>
          <w:rFonts w:ascii="Times New Roman" w:hAnsi="Times New Roman" w:cs="Times New Roman"/>
          <w:sz w:val="24"/>
          <w:szCs w:val="24"/>
        </w:rPr>
        <w:t xml:space="preserve">(e.g., do you have hypertension or other NCDs)? </w:t>
      </w:r>
    </w:p>
    <w:p w14:paraId="1B26B812" w14:textId="3F0A46CD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If you have adverse conditions, do you seek care? Why or why not</w:t>
      </w:r>
      <w:r w:rsidRPr="00A37A62">
        <w:rPr>
          <w:rFonts w:ascii="Times New Roman" w:hAnsi="Times New Roman" w:cs="Times New Roman"/>
          <w:sz w:val="24"/>
          <w:szCs w:val="24"/>
        </w:rPr>
        <w:t>？</w:t>
      </w:r>
    </w:p>
    <w:p w14:paraId="37704E20" w14:textId="77777777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Can you talk about your lifestyles</w:t>
      </w:r>
      <w:r>
        <w:rPr>
          <w:rFonts w:ascii="Times New Roman" w:hAnsi="Times New Roman" w:cs="Times New Roman" w:hint="eastAsia"/>
          <w:sz w:val="24"/>
          <w:szCs w:val="24"/>
        </w:rPr>
        <w:t>, especially regarding salt intake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</w:p>
    <w:p w14:paraId="6A71F551" w14:textId="77777777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A37A62">
        <w:rPr>
          <w:rFonts w:ascii="Times New Roman" w:hAnsi="Times New Roman" w:cs="Times New Roman"/>
          <w:sz w:val="24"/>
          <w:szCs w:val="24"/>
        </w:rPr>
        <w:t>o you know about the harm of keeping unhealthy lifestyles</w:t>
      </w:r>
      <w:r>
        <w:rPr>
          <w:rFonts w:ascii="Times New Roman" w:hAnsi="Times New Roman" w:cs="Times New Roman" w:hint="eastAsia"/>
          <w:sz w:val="24"/>
          <w:szCs w:val="24"/>
        </w:rPr>
        <w:t>, especially regarding using too much salt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</w:p>
    <w:p w14:paraId="30DD2082" w14:textId="446328F7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Do you have any access to </w:t>
      </w:r>
      <w:r>
        <w:rPr>
          <w:rFonts w:ascii="Times New Roman" w:hAnsi="Times New Roman" w:cs="Times New Roman" w:hint="eastAsia"/>
          <w:sz w:val="24"/>
          <w:szCs w:val="24"/>
        </w:rPr>
        <w:t>educational</w:t>
      </w:r>
      <w:r w:rsidRPr="00A37A62">
        <w:rPr>
          <w:rFonts w:ascii="Times New Roman" w:hAnsi="Times New Roman" w:cs="Times New Roman"/>
          <w:sz w:val="24"/>
          <w:szCs w:val="24"/>
        </w:rPr>
        <w:t xml:space="preserve"> information related to NCDs? What are the main source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A37A62">
        <w:rPr>
          <w:rFonts w:ascii="Times New Roman" w:hAnsi="Times New Roman" w:cs="Times New Roman"/>
          <w:sz w:val="24"/>
          <w:szCs w:val="24"/>
        </w:rPr>
        <w:t>(e.g., health workers, radio, posters)</w:t>
      </w:r>
    </w:p>
    <w:p w14:paraId="4BFBD100" w14:textId="77777777" w:rsidR="008016CC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Do you want to change your lifestyles</w:t>
      </w:r>
      <w:r>
        <w:rPr>
          <w:rFonts w:ascii="Times New Roman" w:hAnsi="Times New Roman" w:cs="Times New Roman" w:hint="eastAsia"/>
          <w:sz w:val="24"/>
          <w:szCs w:val="24"/>
        </w:rPr>
        <w:t>, especially reducing salt intake</w:t>
      </w:r>
      <w:r w:rsidRPr="00A37A62">
        <w:rPr>
          <w:rFonts w:ascii="Times New Roman" w:hAnsi="Times New Roman" w:cs="Times New Roman"/>
          <w:sz w:val="24"/>
          <w:szCs w:val="24"/>
        </w:rPr>
        <w:t xml:space="preserve">? Why or why not? </w:t>
      </w:r>
    </w:p>
    <w:p w14:paraId="2E34ED46" w14:textId="553236A9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What would help you to start to make a change? (e.g., health systems, community, social culture etc.)</w:t>
      </w:r>
    </w:p>
    <w:p w14:paraId="3F7F6C4C" w14:textId="7CF48F58" w:rsidR="008016CC" w:rsidRPr="00A37A62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If you have started to make a change, what are the barriers and enablers</w:t>
      </w:r>
      <w:r>
        <w:rPr>
          <w:rFonts w:ascii="Times New Roman" w:hAnsi="Times New Roman" w:cs="Times New Roman" w:hint="eastAsia"/>
          <w:sz w:val="24"/>
          <w:szCs w:val="24"/>
        </w:rPr>
        <w:t xml:space="preserve"> to the change</w:t>
      </w:r>
      <w:r w:rsidRPr="00A37A62">
        <w:rPr>
          <w:rFonts w:ascii="Times New Roman" w:hAnsi="Times New Roman" w:cs="Times New Roman"/>
          <w:sz w:val="24"/>
          <w:szCs w:val="24"/>
        </w:rPr>
        <w:t>? (e.g., health systems, community, social culture etc.)</w:t>
      </w:r>
    </w:p>
    <w:p w14:paraId="166A7F98" w14:textId="168DDD78" w:rsidR="008016CC" w:rsidRDefault="008016CC" w:rsidP="008016C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Do you have suggestions for us to provide a feasible and sustainable community social mobilization intervention</w:t>
      </w:r>
      <w:r>
        <w:rPr>
          <w:rFonts w:ascii="Times New Roman" w:hAnsi="Times New Roman" w:cs="Times New Roman" w:hint="eastAsia"/>
          <w:sz w:val="24"/>
          <w:szCs w:val="24"/>
        </w:rPr>
        <w:t xml:space="preserve"> for reducing salt intake</w:t>
      </w:r>
      <w:r w:rsidRPr="00A37A6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B7610B8" w14:textId="77777777" w:rsidR="008016CC" w:rsidRPr="00A37A62" w:rsidRDefault="008016CC" w:rsidP="008016CC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C897B0C" w14:textId="77777777" w:rsidR="00823B51" w:rsidRDefault="008908EB" w:rsidP="008908EB">
      <w:pPr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b/>
          <w:sz w:val="24"/>
          <w:szCs w:val="24"/>
        </w:rPr>
        <w:t>Interview topic guides for focus group discussion for rural residents (follow up interview for intervention group)</w:t>
      </w:r>
    </w:p>
    <w:p w14:paraId="7AC22AC9" w14:textId="1B82F7FB" w:rsidR="008908EB" w:rsidRPr="00823B51" w:rsidRDefault="00823B51" w:rsidP="008908EB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23B51">
        <w:rPr>
          <w:rFonts w:ascii="Times New Roman" w:hAnsi="Times New Roman" w:cs="Times New Roman"/>
          <w:i/>
          <w:sz w:val="24"/>
          <w:szCs w:val="24"/>
        </w:rPr>
        <w:t>P</w:t>
      </w:r>
      <w:r w:rsidR="00320C7A" w:rsidRPr="00823B51">
        <w:rPr>
          <w:rFonts w:ascii="Times New Roman" w:hAnsi="Times New Roman" w:cs="Times New Roman"/>
          <w:i/>
          <w:sz w:val="24"/>
          <w:szCs w:val="24"/>
        </w:rPr>
        <w:t>lease probe for variation throughout</w:t>
      </w:r>
    </w:p>
    <w:p w14:paraId="6FAF51F8" w14:textId="77777777" w:rsidR="008908EB" w:rsidRPr="00A37A62" w:rsidRDefault="008908EB" w:rsidP="008908EB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3E88A09" w14:textId="5A5DB239" w:rsidR="008908EB" w:rsidRPr="00C6277C" w:rsidRDefault="008908EB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Can you introduce yourselves? (start with a quiz/test on NCD knowledge)</w:t>
      </w:r>
      <w:r w:rsidR="007D2966" w:rsidRPr="00C6277C">
        <w:rPr>
          <w:rFonts w:ascii="Times New Roman" w:hAnsi="Times New Roman" w:cs="Times New Roman"/>
          <w:sz w:val="24"/>
          <w:szCs w:val="24"/>
        </w:rPr>
        <w:t xml:space="preserve"> – note similarities and differences):</w:t>
      </w:r>
    </w:p>
    <w:p w14:paraId="09E1E569" w14:textId="77777777" w:rsidR="007D2966" w:rsidRPr="00823B51" w:rsidRDefault="007D2966" w:rsidP="00823B51">
      <w:pPr>
        <w:rPr>
          <w:rFonts w:ascii="Times New Roman" w:hAnsi="Times New Roman" w:cs="Times New Roman"/>
          <w:sz w:val="24"/>
          <w:szCs w:val="24"/>
        </w:rPr>
      </w:pPr>
      <w:r w:rsidRPr="00823B51">
        <w:rPr>
          <w:rFonts w:ascii="Times New Roman" w:hAnsi="Times New Roman" w:cs="Times New Roman"/>
          <w:sz w:val="24"/>
          <w:szCs w:val="24"/>
        </w:rPr>
        <w:t>- can you give an example of a non-transferable disease?</w:t>
      </w:r>
    </w:p>
    <w:p w14:paraId="3A2A9395" w14:textId="77777777" w:rsidR="007D2966" w:rsidRPr="00823B51" w:rsidRDefault="007D2966" w:rsidP="00823B51">
      <w:pPr>
        <w:rPr>
          <w:rFonts w:ascii="Times New Roman" w:hAnsi="Times New Roman" w:cs="Times New Roman"/>
          <w:sz w:val="24"/>
          <w:szCs w:val="24"/>
        </w:rPr>
      </w:pPr>
      <w:r w:rsidRPr="00823B51">
        <w:rPr>
          <w:rFonts w:ascii="Times New Roman" w:hAnsi="Times New Roman" w:cs="Times New Roman"/>
          <w:sz w:val="24"/>
          <w:szCs w:val="24"/>
        </w:rPr>
        <w:t>- why do we get high blood pressure?</w:t>
      </w:r>
    </w:p>
    <w:p w14:paraId="0E6C9BF1" w14:textId="77777777" w:rsidR="007D2966" w:rsidRPr="00823B51" w:rsidRDefault="007D2966" w:rsidP="00823B51">
      <w:pPr>
        <w:rPr>
          <w:rFonts w:ascii="Times New Roman" w:hAnsi="Times New Roman" w:cs="Times New Roman"/>
          <w:sz w:val="24"/>
          <w:szCs w:val="24"/>
        </w:rPr>
      </w:pPr>
      <w:r w:rsidRPr="00823B51">
        <w:rPr>
          <w:rFonts w:ascii="Times New Roman" w:hAnsi="Times New Roman" w:cs="Times New Roman"/>
          <w:sz w:val="24"/>
          <w:szCs w:val="24"/>
        </w:rPr>
        <w:t>- what can we do to reduce it?</w:t>
      </w:r>
    </w:p>
    <w:p w14:paraId="230CC9EB" w14:textId="77777777" w:rsidR="007D2966" w:rsidRPr="00A37A62" w:rsidRDefault="007D2966" w:rsidP="00823B51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7B044752" w14:textId="62ED3211" w:rsidR="008908EB" w:rsidRPr="00C6277C" w:rsidRDefault="008908EB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How are your health conditions? (</w:t>
      </w:r>
      <w:r w:rsidR="00C6277C" w:rsidRPr="00C6277C">
        <w:rPr>
          <w:rFonts w:ascii="Times New Roman" w:hAnsi="Times New Roman" w:cs="Times New Roman"/>
          <w:sz w:val="24"/>
          <w:szCs w:val="24"/>
        </w:rPr>
        <w:t>e.g.</w:t>
      </w:r>
      <w:r w:rsidRPr="00C6277C">
        <w:rPr>
          <w:rFonts w:ascii="Times New Roman" w:hAnsi="Times New Roman" w:cs="Times New Roman"/>
          <w:sz w:val="24"/>
          <w:szCs w:val="24"/>
        </w:rPr>
        <w:t>, do you have hypertension or other NCDs)? If you have adverse conditions, do you seek care? Why or why not</w:t>
      </w:r>
      <w:r w:rsidRPr="00C6277C">
        <w:rPr>
          <w:rFonts w:ascii="Times New Roman" w:hAnsi="Times New Roman" w:cs="Times New Roman"/>
          <w:sz w:val="24"/>
          <w:szCs w:val="24"/>
        </w:rPr>
        <w:t>？</w:t>
      </w:r>
    </w:p>
    <w:p w14:paraId="1BB2205C" w14:textId="77777777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679A7BF8" w14:textId="7E2CE74B" w:rsidR="007D2966" w:rsidRPr="00C6277C" w:rsidRDefault="007D2966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Have you seen or heard any messages about keeping healthy and preventing problems with high blood pressure?</w:t>
      </w:r>
    </w:p>
    <w:p w14:paraId="2C92D94C" w14:textId="77777777" w:rsidR="007D2966" w:rsidRDefault="007D2966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y? Where did you hear them? Did they prompt to make any changes? If so, which?</w:t>
      </w:r>
    </w:p>
    <w:p w14:paraId="0F00C84D" w14:textId="77777777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1F958B5E" w14:textId="247A9DB4" w:rsidR="007D2966" w:rsidRPr="00C6277C" w:rsidRDefault="007D2966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 xml:space="preserve">Have you been involved in any of the following over the last few times? </w:t>
      </w:r>
    </w:p>
    <w:p w14:paraId="454D563C" w14:textId="77777777" w:rsidR="007D2966" w:rsidRDefault="007D2966" w:rsidP="00823B5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io jingles</w:t>
      </w:r>
    </w:p>
    <w:p w14:paraId="4B3400AB" w14:textId="24BEC30B" w:rsidR="007D2966" w:rsidRDefault="007D2966" w:rsidP="00823B5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or to door awareness raising</w:t>
      </w:r>
    </w:p>
    <w:p w14:paraId="77E24A09" w14:textId="5A5FE72B" w:rsidR="007D2966" w:rsidRDefault="007D2966" w:rsidP="00823B5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sensitization</w:t>
      </w:r>
    </w:p>
    <w:p w14:paraId="3B38787D" w14:textId="2DC7D9D6" w:rsidR="007D2966" w:rsidRDefault="007D2966" w:rsidP="00823B5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meetings</w:t>
      </w:r>
    </w:p>
    <w:p w14:paraId="66FCA0CF" w14:textId="442C52B1" w:rsidR="007D2966" w:rsidRPr="00A37A62" w:rsidRDefault="007D2966" w:rsidP="00823B5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screening – CHO outreach</w:t>
      </w:r>
    </w:p>
    <w:p w14:paraId="3BF2DEDC" w14:textId="77777777" w:rsidR="007D2966" w:rsidRDefault="007D2966" w:rsidP="00823B51">
      <w:pPr>
        <w:rPr>
          <w:rFonts w:ascii="Times New Roman" w:hAnsi="Times New Roman" w:cs="Times New Roman"/>
          <w:sz w:val="24"/>
          <w:szCs w:val="24"/>
        </w:rPr>
      </w:pPr>
    </w:p>
    <w:p w14:paraId="2B920551" w14:textId="55A30444" w:rsidR="007D2966" w:rsidRDefault="007D2966" w:rsidP="00823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element above, probe:</w:t>
      </w:r>
    </w:p>
    <w:p w14:paraId="6F9E1B4C" w14:textId="77777777" w:rsidR="007D2966" w:rsidRPr="00C6277C" w:rsidRDefault="007D2966" w:rsidP="00C6277C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 xml:space="preserve">Did you learn anything from it? </w:t>
      </w:r>
    </w:p>
    <w:p w14:paraId="113FA498" w14:textId="77777777" w:rsidR="007D2966" w:rsidRPr="00C6277C" w:rsidRDefault="007D2966" w:rsidP="00C6277C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 xml:space="preserve">If so, what? </w:t>
      </w:r>
    </w:p>
    <w:p w14:paraId="20579BA3" w14:textId="77777777" w:rsidR="007D2966" w:rsidRPr="00C6277C" w:rsidRDefault="007D2966" w:rsidP="00C6277C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lastRenderedPageBreak/>
        <w:t xml:space="preserve">What changes did you make, if any? </w:t>
      </w:r>
    </w:p>
    <w:p w14:paraId="0005383B" w14:textId="2A9E48D9" w:rsidR="007D2966" w:rsidRPr="00C6277C" w:rsidRDefault="007D2966" w:rsidP="00C6277C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If not, why not?</w:t>
      </w:r>
      <w:r w:rsidR="00601576" w:rsidRPr="00C6277C">
        <w:rPr>
          <w:rFonts w:ascii="Times New Roman" w:hAnsi="Times New Roman" w:cs="Times New Roman"/>
          <w:sz w:val="24"/>
          <w:szCs w:val="24"/>
        </w:rPr>
        <w:t xml:space="preserve"> What influences that? (e.g. gender)</w:t>
      </w:r>
    </w:p>
    <w:p w14:paraId="3700DFA8" w14:textId="5DF1051E" w:rsidR="008908EB" w:rsidRPr="00A37A62" w:rsidRDefault="008908EB" w:rsidP="00823B51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F464370" w14:textId="77777777" w:rsidR="008908EB" w:rsidRPr="00C6277C" w:rsidRDefault="008908EB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If you have started to</w:t>
      </w:r>
      <w:r w:rsidRPr="00C6277C">
        <w:rPr>
          <w:rFonts w:ascii="Times New Roman" w:hAnsi="Times New Roman" w:cs="Times New Roman" w:hint="eastAsia"/>
          <w:sz w:val="24"/>
          <w:szCs w:val="24"/>
        </w:rPr>
        <w:t xml:space="preserve"> make a</w:t>
      </w:r>
      <w:r w:rsidRPr="00C6277C">
        <w:rPr>
          <w:rFonts w:ascii="Times New Roman" w:hAnsi="Times New Roman" w:cs="Times New Roman"/>
          <w:sz w:val="24"/>
          <w:szCs w:val="24"/>
        </w:rPr>
        <w:t xml:space="preserve"> change, what are the barriers and enablers to change?</w:t>
      </w:r>
    </w:p>
    <w:p w14:paraId="367FB4A9" w14:textId="77777777" w:rsidR="00823B51" w:rsidRDefault="008908EB" w:rsidP="008908E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Which components of the intervention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Pr="00A37A62">
        <w:rPr>
          <w:rFonts w:ascii="Times New Roman" w:hAnsi="Times New Roman" w:cs="Times New Roman"/>
          <w:sz w:val="24"/>
          <w:szCs w:val="24"/>
        </w:rPr>
        <w:t xml:space="preserve"> most useful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A62">
        <w:rPr>
          <w:rFonts w:ascii="Times New Roman" w:hAnsi="Times New Roman" w:cs="Times New Roman"/>
          <w:sz w:val="24"/>
          <w:szCs w:val="24"/>
        </w:rPr>
        <w:t>(</w:t>
      </w:r>
      <w:r w:rsidR="00601576">
        <w:rPr>
          <w:rFonts w:ascii="Times New Roman" w:hAnsi="Times New Roman" w:cs="Times New Roman"/>
          <w:sz w:val="24"/>
          <w:szCs w:val="24"/>
        </w:rPr>
        <w:t>see list above</w:t>
      </w:r>
      <w:r w:rsidRPr="00A37A62">
        <w:rPr>
          <w:rFonts w:ascii="Times New Roman" w:hAnsi="Times New Roman" w:cs="Times New Roman"/>
          <w:sz w:val="24"/>
          <w:szCs w:val="24"/>
        </w:rPr>
        <w:t xml:space="preserve">)? </w:t>
      </w:r>
    </w:p>
    <w:p w14:paraId="626D1D7D" w14:textId="54F6EA49" w:rsidR="008A45F0" w:rsidRPr="00C6277C" w:rsidRDefault="008908EB" w:rsidP="00E80109">
      <w:pPr>
        <w:pStyle w:val="a3"/>
        <w:numPr>
          <w:ilvl w:val="0"/>
          <w:numId w:val="1"/>
        </w:numPr>
        <w:ind w:firstLineChars="0"/>
      </w:pPr>
      <w:r w:rsidRPr="00823B51">
        <w:rPr>
          <w:rFonts w:ascii="Times New Roman" w:hAnsi="Times New Roman" w:cs="Times New Roman"/>
          <w:sz w:val="24"/>
          <w:szCs w:val="24"/>
        </w:rPr>
        <w:t xml:space="preserve">What improvement do you think we should make in terms of materials and intervention delivery? </w:t>
      </w:r>
    </w:p>
    <w:p w14:paraId="1F86CD56" w14:textId="77777777" w:rsidR="00C6277C" w:rsidRPr="00C6277C" w:rsidRDefault="00C6277C" w:rsidP="00C6277C">
      <w:pPr>
        <w:pStyle w:val="a3"/>
        <w:ind w:left="420" w:firstLineChars="0" w:firstLine="0"/>
      </w:pPr>
    </w:p>
    <w:p w14:paraId="7EC9109C" w14:textId="77777777" w:rsidR="00C6277C" w:rsidRPr="00A37A62" w:rsidRDefault="00C6277C" w:rsidP="00C6277C">
      <w:pPr>
        <w:rPr>
          <w:rFonts w:ascii="Times New Roman" w:hAnsi="Times New Roman" w:cs="Times New Roman"/>
          <w:b/>
          <w:sz w:val="24"/>
          <w:szCs w:val="24"/>
        </w:rPr>
      </w:pPr>
      <w:r w:rsidRPr="00A37A62">
        <w:rPr>
          <w:rFonts w:ascii="Times New Roman" w:hAnsi="Times New Roman" w:cs="Times New Roman"/>
          <w:b/>
          <w:sz w:val="24"/>
          <w:szCs w:val="24"/>
        </w:rPr>
        <w:t>Interview topic guides for focus group discussion for rural residents (follow up interview for control group)</w:t>
      </w:r>
    </w:p>
    <w:p w14:paraId="028F347A" w14:textId="2E2B2C09" w:rsidR="00C6277C" w:rsidRPr="00C6277C" w:rsidRDefault="00C6277C" w:rsidP="00C6277C">
      <w:pPr>
        <w:rPr>
          <w:rFonts w:ascii="Times New Roman" w:hAnsi="Times New Roman" w:cs="Times New Roman"/>
          <w:i/>
          <w:sz w:val="24"/>
          <w:szCs w:val="24"/>
        </w:rPr>
      </w:pPr>
      <w:r w:rsidRPr="00C6277C">
        <w:rPr>
          <w:rFonts w:ascii="Times New Roman" w:hAnsi="Times New Roman" w:cs="Times New Roman"/>
          <w:i/>
          <w:sz w:val="24"/>
          <w:szCs w:val="24"/>
        </w:rPr>
        <w:t>Ideally the same participants as the baseline; please probe for variation throughout</w:t>
      </w:r>
    </w:p>
    <w:p w14:paraId="4ADCCCEA" w14:textId="77777777" w:rsidR="00C6277C" w:rsidRPr="00A37A62" w:rsidRDefault="00C6277C" w:rsidP="00C6277C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AD438EA" w14:textId="270056B0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Can you introduce yourselves? (start with a quiz/test on NCD knowledge – note similarities and differences).</w:t>
      </w:r>
    </w:p>
    <w:p w14:paraId="530A73CE" w14:textId="77777777" w:rsidR="00C6277C" w:rsidRP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13AE0760" w14:textId="5A9828EC" w:rsidR="00C6277C" w:rsidRP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Can you give an example of a non-transferable disease?</w:t>
      </w:r>
    </w:p>
    <w:p w14:paraId="165DBA9B" w14:textId="4724929B" w:rsidR="00C6277C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o we get high blood pressure?</w:t>
      </w:r>
    </w:p>
    <w:p w14:paraId="24CC7FC9" w14:textId="1EBB6905" w:rsidR="00C6277C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an we do to reduce it?</w:t>
      </w:r>
    </w:p>
    <w:p w14:paraId="1F02B201" w14:textId="77777777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544F13B1" w14:textId="492A711C" w:rsidR="00C6277C" w:rsidRPr="00A2346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A2346C">
        <w:rPr>
          <w:rFonts w:ascii="Times New Roman" w:hAnsi="Times New Roman" w:cs="Times New Roman"/>
          <w:sz w:val="24"/>
          <w:szCs w:val="24"/>
        </w:rPr>
        <w:t xml:space="preserve">How are your health conditions? (e.g., do you have hypertension or other NCDs)? </w:t>
      </w:r>
    </w:p>
    <w:p w14:paraId="78B346B0" w14:textId="77777777" w:rsidR="00C6277C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If you have adverse conditions, do you seek care? </w:t>
      </w:r>
    </w:p>
    <w:p w14:paraId="10ABC287" w14:textId="77777777" w:rsidR="00C6277C" w:rsidRPr="00A37A62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Why or why not</w:t>
      </w:r>
      <w:r w:rsidRPr="00A37A62">
        <w:rPr>
          <w:rFonts w:ascii="Times New Roman" w:hAnsi="Times New Roman" w:cs="Times New Roman"/>
          <w:sz w:val="24"/>
          <w:szCs w:val="24"/>
        </w:rPr>
        <w:t>？</w:t>
      </w:r>
    </w:p>
    <w:p w14:paraId="7F4D15F8" w14:textId="77777777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285280CC" w14:textId="45739CA4" w:rsidR="00C6277C" w:rsidRP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Have you seen or heard any messages about keeping healthy and preventing problems with high blood pressure?</w:t>
      </w:r>
    </w:p>
    <w:p w14:paraId="0023DE17" w14:textId="4B50B57E" w:rsidR="00C6277C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y? Where did you hear them? Did they prompt to make any changes? If so, which?</w:t>
      </w:r>
    </w:p>
    <w:p w14:paraId="724F79EA" w14:textId="77777777" w:rsidR="00C6277C" w:rsidRDefault="00C6277C" w:rsidP="00C6277C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7B0BD2DF" w14:textId="77777777" w:rsidR="00C6277C" w:rsidRP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Have you started to make changes about your lifestyles (diet, exercise, drinking and smoking) during the last few months? Why or why not?</w:t>
      </w:r>
    </w:p>
    <w:p w14:paraId="6B7FF04A" w14:textId="77777777" w:rsid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</w:p>
    <w:p w14:paraId="0FA5AFE6" w14:textId="3FEFBF05" w:rsidR="00C6277C" w:rsidRPr="00C6277C" w:rsidRDefault="00C6277C" w:rsidP="00C6277C">
      <w:pPr>
        <w:rPr>
          <w:rFonts w:ascii="Times New Roman" w:hAnsi="Times New Roman" w:cs="Times New Roman"/>
          <w:sz w:val="24"/>
          <w:szCs w:val="24"/>
        </w:rPr>
      </w:pPr>
      <w:r w:rsidRPr="00C6277C">
        <w:rPr>
          <w:rFonts w:ascii="Times New Roman" w:hAnsi="Times New Roman" w:cs="Times New Roman"/>
          <w:sz w:val="24"/>
          <w:szCs w:val="24"/>
        </w:rPr>
        <w:t>If you have started to change your lifestyles, what are the barriers and enablers for you to change?</w:t>
      </w:r>
    </w:p>
    <w:p w14:paraId="6259C838" w14:textId="77777777" w:rsidR="00C6277C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is different for different community groups?</w:t>
      </w:r>
    </w:p>
    <w:p w14:paraId="2962F8FE" w14:textId="7E271267" w:rsidR="00C6277C" w:rsidRPr="00A37A62" w:rsidRDefault="00C6277C" w:rsidP="00C6277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help you in future to change your lifestyle to be healthy?</w:t>
      </w:r>
    </w:p>
    <w:p w14:paraId="55281C0D" w14:textId="77777777" w:rsidR="00C6277C" w:rsidRDefault="00C6277C" w:rsidP="00C6277C">
      <w:pPr>
        <w:pStyle w:val="a3"/>
        <w:ind w:left="420" w:firstLineChars="0" w:firstLine="0"/>
      </w:pPr>
    </w:p>
    <w:sectPr w:rsidR="00C6277C" w:rsidSect="002726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DDBBB" w14:textId="77777777" w:rsidR="002178F2" w:rsidRDefault="002178F2" w:rsidP="002178F2">
      <w:r>
        <w:separator/>
      </w:r>
    </w:p>
  </w:endnote>
  <w:endnote w:type="continuationSeparator" w:id="0">
    <w:p w14:paraId="21936C7A" w14:textId="77777777" w:rsidR="002178F2" w:rsidRDefault="002178F2" w:rsidP="00217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143B3" w14:textId="77777777" w:rsidR="002178F2" w:rsidRDefault="002178F2" w:rsidP="002178F2">
      <w:r>
        <w:separator/>
      </w:r>
    </w:p>
  </w:footnote>
  <w:footnote w:type="continuationSeparator" w:id="0">
    <w:p w14:paraId="6D00FC6D" w14:textId="77777777" w:rsidR="002178F2" w:rsidRDefault="002178F2" w:rsidP="00217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BC668C"/>
    <w:multiLevelType w:val="hybridMultilevel"/>
    <w:tmpl w:val="972C1438"/>
    <w:lvl w:ilvl="0" w:tplc="C862F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5F261DF"/>
    <w:multiLevelType w:val="hybridMultilevel"/>
    <w:tmpl w:val="CCB60284"/>
    <w:lvl w:ilvl="0" w:tplc="08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BF93450"/>
    <w:multiLevelType w:val="hybridMultilevel"/>
    <w:tmpl w:val="18887E1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3" w15:restartNumberingAfterBreak="0">
    <w:nsid w:val="5F813002"/>
    <w:multiLevelType w:val="hybridMultilevel"/>
    <w:tmpl w:val="DECCE9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8EB"/>
    <w:rsid w:val="00041AEC"/>
    <w:rsid w:val="000B671D"/>
    <w:rsid w:val="000D7771"/>
    <w:rsid w:val="001142AF"/>
    <w:rsid w:val="0017121F"/>
    <w:rsid w:val="00172582"/>
    <w:rsid w:val="00181D0C"/>
    <w:rsid w:val="001D7711"/>
    <w:rsid w:val="0021237C"/>
    <w:rsid w:val="002178F2"/>
    <w:rsid w:val="00256FF2"/>
    <w:rsid w:val="002726CB"/>
    <w:rsid w:val="002F03E3"/>
    <w:rsid w:val="003054F4"/>
    <w:rsid w:val="0031695A"/>
    <w:rsid w:val="00320C7A"/>
    <w:rsid w:val="003723E0"/>
    <w:rsid w:val="003C79C5"/>
    <w:rsid w:val="003F0CF3"/>
    <w:rsid w:val="00400F32"/>
    <w:rsid w:val="004107E7"/>
    <w:rsid w:val="00420899"/>
    <w:rsid w:val="00472F2E"/>
    <w:rsid w:val="004D1B4A"/>
    <w:rsid w:val="005147AA"/>
    <w:rsid w:val="0052110A"/>
    <w:rsid w:val="00560BD2"/>
    <w:rsid w:val="00572536"/>
    <w:rsid w:val="005C1B91"/>
    <w:rsid w:val="005F0DAE"/>
    <w:rsid w:val="005F7B09"/>
    <w:rsid w:val="00601576"/>
    <w:rsid w:val="006041E2"/>
    <w:rsid w:val="006062A1"/>
    <w:rsid w:val="00640B50"/>
    <w:rsid w:val="006745E4"/>
    <w:rsid w:val="006B6A54"/>
    <w:rsid w:val="00710B9C"/>
    <w:rsid w:val="00732553"/>
    <w:rsid w:val="0074669C"/>
    <w:rsid w:val="00787987"/>
    <w:rsid w:val="007D2966"/>
    <w:rsid w:val="007D5223"/>
    <w:rsid w:val="007E35E7"/>
    <w:rsid w:val="008016CC"/>
    <w:rsid w:val="00823B51"/>
    <w:rsid w:val="00883E22"/>
    <w:rsid w:val="008908EB"/>
    <w:rsid w:val="008A45F0"/>
    <w:rsid w:val="00913FB0"/>
    <w:rsid w:val="009D593B"/>
    <w:rsid w:val="009D7F6B"/>
    <w:rsid w:val="009E7076"/>
    <w:rsid w:val="00A12E15"/>
    <w:rsid w:val="00A20CF4"/>
    <w:rsid w:val="00AF2CC1"/>
    <w:rsid w:val="00B5051A"/>
    <w:rsid w:val="00C15B1F"/>
    <w:rsid w:val="00C6277C"/>
    <w:rsid w:val="00CC3C27"/>
    <w:rsid w:val="00CC4FBC"/>
    <w:rsid w:val="00CF2547"/>
    <w:rsid w:val="00CF4075"/>
    <w:rsid w:val="00D23B2D"/>
    <w:rsid w:val="00D72C15"/>
    <w:rsid w:val="00DA3918"/>
    <w:rsid w:val="00DB51BE"/>
    <w:rsid w:val="00E257FD"/>
    <w:rsid w:val="00ED2E38"/>
    <w:rsid w:val="00F61317"/>
    <w:rsid w:val="00F835E9"/>
    <w:rsid w:val="00F92D4D"/>
    <w:rsid w:val="00F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F0DA2"/>
  <w15:chartTrackingRefBased/>
  <w15:docId w15:val="{57AD1E9D-F81D-8946-A58C-7ABAB2AA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08EB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8EB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320C7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20C7A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320C7A"/>
    <w:rPr>
      <w:rFonts w:eastAsiaTheme="minorEastAsia"/>
      <w:kern w:val="2"/>
      <w:sz w:val="20"/>
      <w:szCs w:val="20"/>
      <w:lang w:val="en-US"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20C7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20C7A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a9">
    <w:name w:val="Balloon Text"/>
    <w:basedOn w:val="a"/>
    <w:link w:val="aa"/>
    <w:uiPriority w:val="99"/>
    <w:semiHidden/>
    <w:unhideWhenUsed/>
    <w:rsid w:val="00320C7A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20C7A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ab">
    <w:name w:val="header"/>
    <w:basedOn w:val="a"/>
    <w:link w:val="ac"/>
    <w:uiPriority w:val="99"/>
    <w:unhideWhenUsed/>
    <w:rsid w:val="00217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2178F2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217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178F2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Cheedella</dc:creator>
  <cp:keywords/>
  <dc:description/>
  <cp:lastModifiedBy>邹冠炀</cp:lastModifiedBy>
  <cp:revision>3</cp:revision>
  <dcterms:created xsi:type="dcterms:W3CDTF">2022-12-20T08:39:00Z</dcterms:created>
  <dcterms:modified xsi:type="dcterms:W3CDTF">2023-05-16T17:22:00Z</dcterms:modified>
</cp:coreProperties>
</file>